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93451" w14:textId="6A077DAC" w:rsidR="00072235" w:rsidRPr="00072235" w:rsidRDefault="00072235" w:rsidP="00072235">
      <w:pPr>
        <w:spacing w:line="360" w:lineRule="auto"/>
        <w:rPr>
          <w:rFonts w:ascii="Times New Roman" w:hAnsi="Times New Roman" w:cs="Times New Roman"/>
          <w:b/>
          <w:bCs/>
          <w:i/>
          <w:iCs/>
          <w:noProof/>
          <w:sz w:val="32"/>
          <w:szCs w:val="36"/>
        </w:rPr>
      </w:pPr>
      <w:bookmarkStart w:id="0" w:name="_Hlk147536133"/>
      <w:bookmarkEnd w:id="0"/>
      <w:r>
        <w:rPr>
          <w:rFonts w:ascii="Times New Roman" w:hAnsi="Times New Roman" w:cs="Times New Roman" w:hint="eastAsia"/>
          <w:b/>
          <w:bCs/>
          <w:noProof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32"/>
          <w:szCs w:val="36"/>
        </w:rPr>
        <w:t xml:space="preserve">          </w:t>
      </w:r>
      <w:r w:rsidRPr="00072235">
        <w:rPr>
          <w:rFonts w:ascii="Times New Roman" w:hAnsi="Times New Roman" w:cs="Times New Roman"/>
          <w:b/>
          <w:bCs/>
          <w:i/>
          <w:iCs/>
          <w:noProof/>
          <w:sz w:val="32"/>
          <w:szCs w:val="36"/>
        </w:rPr>
        <w:t xml:space="preserve">   A</w:t>
      </w:r>
      <w:r w:rsidRPr="00072235">
        <w:rPr>
          <w:rFonts w:ascii="Times New Roman" w:hAnsi="Times New Roman" w:cs="Times New Roman" w:hint="eastAsia"/>
          <w:b/>
          <w:bCs/>
          <w:i/>
          <w:iCs/>
          <w:noProof/>
          <w:sz w:val="32"/>
          <w:szCs w:val="36"/>
        </w:rPr>
        <w:t>dditional</w:t>
      </w:r>
      <w:r w:rsidRPr="00072235">
        <w:rPr>
          <w:rFonts w:ascii="Times New Roman" w:hAnsi="Times New Roman" w:cs="Times New Roman"/>
          <w:b/>
          <w:bCs/>
          <w:i/>
          <w:iCs/>
          <w:noProof/>
          <w:sz w:val="32"/>
          <w:szCs w:val="36"/>
        </w:rPr>
        <w:t xml:space="preserve"> M</w:t>
      </w:r>
      <w:r w:rsidRPr="00072235">
        <w:rPr>
          <w:rFonts w:ascii="Times New Roman" w:hAnsi="Times New Roman" w:cs="Times New Roman" w:hint="eastAsia"/>
          <w:b/>
          <w:bCs/>
          <w:i/>
          <w:iCs/>
          <w:noProof/>
          <w:sz w:val="32"/>
          <w:szCs w:val="36"/>
        </w:rPr>
        <w:t>aterial</w:t>
      </w:r>
    </w:p>
    <w:p w14:paraId="1F58E17C" w14:textId="1B72A067" w:rsidR="004D4D2F" w:rsidRDefault="00D3118B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D3118B">
        <w:rPr>
          <w:rFonts w:ascii="Times New Roman" w:hAnsi="Times New Roman" w:cs="Times New Roman"/>
          <w:b/>
          <w:bCs/>
          <w:sz w:val="28"/>
          <w:szCs w:val="32"/>
        </w:rPr>
        <w:t>Supplementary</w:t>
      </w:r>
      <w:r w:rsidR="00072235" w:rsidRPr="00072235">
        <w:rPr>
          <w:rFonts w:ascii="Times New Roman" w:hAnsi="Times New Roman" w:cs="Times New Roman"/>
          <w:b/>
          <w:bCs/>
          <w:sz w:val="28"/>
          <w:szCs w:val="32"/>
        </w:rPr>
        <w:t xml:space="preserve"> Figures</w:t>
      </w:r>
    </w:p>
    <w:p w14:paraId="6E79F4C8" w14:textId="77777777" w:rsidR="008A7115" w:rsidRDefault="008A7115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58E8DFE2" w14:textId="48F0C9E5" w:rsidR="00072235" w:rsidRDefault="00D3118B" w:rsidP="00072235">
      <w:pPr>
        <w:spacing w:line="36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D3118B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8A7115" w:rsidRPr="008A7115">
        <w:rPr>
          <w:rFonts w:ascii="Times New Roman" w:hAnsi="Times New Roman" w:cs="Times New Roman"/>
          <w:b/>
          <w:bCs/>
          <w:sz w:val="20"/>
          <w:szCs w:val="20"/>
        </w:rPr>
        <w:t xml:space="preserve"> Figures</w:t>
      </w:r>
      <w:r w:rsidR="008A7115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8A7115">
        <w:rPr>
          <w:rFonts w:ascii="Times New Roman" w:hAnsi="Times New Roman" w:cs="Times New Roman"/>
          <w:b/>
          <w:bCs/>
          <w:sz w:val="20"/>
          <w:szCs w:val="20"/>
        </w:rPr>
        <w:t xml:space="preserve"> file </w:t>
      </w:r>
      <w:r w:rsidR="00072235">
        <w:rPr>
          <w:rFonts w:ascii="Times New Roman" w:hAnsi="Times New Roman" w:cs="Times New Roman"/>
          <w:b/>
          <w:bCs/>
          <w:sz w:val="20"/>
          <w:szCs w:val="20"/>
        </w:rPr>
        <w:t>1: Forest</w:t>
      </w:r>
      <w:r w:rsidR="00072235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plots for the Mendelian randomization leave-one-out analysis of the significant inverse variance weighted estimates. </w:t>
      </w:r>
    </w:p>
    <w:p w14:paraId="34AB0C98" w14:textId="5BAC6365" w:rsidR="00072235" w:rsidRDefault="00072235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6073576B" wp14:editId="2EC33B3A">
            <wp:extent cx="5050465" cy="5050465"/>
            <wp:effectExtent l="0" t="0" r="0" b="0"/>
            <wp:docPr id="8779339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987" cy="5061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8"/>
          <w:szCs w:val="32"/>
        </w:rPr>
        <w:lastRenderedPageBreak/>
        <w:drawing>
          <wp:inline distT="0" distB="0" distL="0" distR="0" wp14:anchorId="7F6DEDFB" wp14:editId="1246433B">
            <wp:extent cx="5231219" cy="5231219"/>
            <wp:effectExtent l="0" t="0" r="7620" b="7620"/>
            <wp:docPr id="13865185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963" cy="5238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F6AA2" w14:textId="075906E4" w:rsidR="00072235" w:rsidRDefault="00072235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lastRenderedPageBreak/>
        <w:drawing>
          <wp:inline distT="0" distB="0" distL="0" distR="0" wp14:anchorId="1A49A8DE" wp14:editId="47EA5CA2">
            <wp:extent cx="5061098" cy="5061098"/>
            <wp:effectExtent l="0" t="0" r="6350" b="6350"/>
            <wp:docPr id="28008418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015" cy="506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2329">
        <w:rPr>
          <w:rFonts w:ascii="Times New Roman" w:hAnsi="Times New Roman" w:cs="Times New Roman"/>
          <w:b/>
          <w:bCs/>
          <w:noProof/>
          <w:sz w:val="28"/>
          <w:szCs w:val="32"/>
        </w:rPr>
        <w:lastRenderedPageBreak/>
        <w:drawing>
          <wp:inline distT="0" distB="0" distL="0" distR="0" wp14:anchorId="7D6A17B1" wp14:editId="7245708D">
            <wp:extent cx="5209954" cy="5209954"/>
            <wp:effectExtent l="0" t="0" r="0" b="0"/>
            <wp:docPr id="126696677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471" cy="5216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27747" w14:textId="07568FF9" w:rsidR="00072235" w:rsidRDefault="00072235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6BB02560" w14:textId="3E50BB8D" w:rsidR="00072235" w:rsidRDefault="00072235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2D13A093" w14:textId="0B1719E3" w:rsidR="00072235" w:rsidRDefault="00072235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76F1B4A" w14:textId="0AE81CD0" w:rsidR="00072235" w:rsidRDefault="00072235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ED5226F" w14:textId="751BB44E" w:rsidR="00072235" w:rsidRDefault="00072235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3331D77" w14:textId="5F0C6E84" w:rsidR="00072235" w:rsidRDefault="00072235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lastRenderedPageBreak/>
        <w:drawing>
          <wp:inline distT="0" distB="0" distL="0" distR="0" wp14:anchorId="202796F5" wp14:editId="5E1E9C31">
            <wp:extent cx="5316279" cy="5316279"/>
            <wp:effectExtent l="0" t="0" r="0" b="0"/>
            <wp:docPr id="37130643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334" cy="5327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8"/>
          <w:szCs w:val="32"/>
        </w:rPr>
        <w:lastRenderedPageBreak/>
        <w:drawing>
          <wp:inline distT="0" distB="0" distL="0" distR="0" wp14:anchorId="7AF8B2B0" wp14:editId="6EA18745">
            <wp:extent cx="5263116" cy="5263116"/>
            <wp:effectExtent l="0" t="0" r="0" b="0"/>
            <wp:docPr id="1884231138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203" cy="5275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02722" w14:textId="662A1636" w:rsidR="00072235" w:rsidRDefault="00072235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1D0AC39" w14:textId="038D256D" w:rsidR="00072235" w:rsidRDefault="00072235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lastRenderedPageBreak/>
        <w:drawing>
          <wp:inline distT="0" distB="0" distL="0" distR="0" wp14:anchorId="73276E26" wp14:editId="41E2837E">
            <wp:extent cx="5220586" cy="5220586"/>
            <wp:effectExtent l="0" t="0" r="0" b="0"/>
            <wp:docPr id="110026369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582" cy="5229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A03DF" w14:textId="77777777" w:rsidR="00072235" w:rsidRDefault="00072235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0157CFA4" w14:textId="77777777" w:rsidR="00B62AA8" w:rsidRDefault="00B62AA8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54720B0A" w14:textId="77777777" w:rsidR="00B62AA8" w:rsidRDefault="00B62AA8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87DB5C3" w14:textId="77777777" w:rsidR="00B62AA8" w:rsidRDefault="00B62AA8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F2CEC53" w14:textId="77777777" w:rsidR="00B62AA8" w:rsidRDefault="00B62AA8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2767DAC" w14:textId="77777777" w:rsidR="00963CC0" w:rsidRPr="00963CC0" w:rsidRDefault="00963CC0" w:rsidP="00072235">
      <w:pPr>
        <w:rPr>
          <w:rFonts w:ascii="Times New Roman" w:hAnsi="Times New Roman" w:cs="Times New Roman"/>
          <w:b/>
          <w:bCs/>
          <w:sz w:val="28"/>
          <w:szCs w:val="32"/>
        </w:rPr>
      </w:pPr>
    </w:p>
    <w:sectPr w:rsidR="00963CC0" w:rsidRPr="00963C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4633F" w14:textId="77777777" w:rsidR="0021077E" w:rsidRDefault="0021077E" w:rsidP="002979F3">
      <w:r>
        <w:separator/>
      </w:r>
    </w:p>
  </w:endnote>
  <w:endnote w:type="continuationSeparator" w:id="0">
    <w:p w14:paraId="708EFE68" w14:textId="77777777" w:rsidR="0021077E" w:rsidRDefault="0021077E" w:rsidP="00297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69E50" w14:textId="77777777" w:rsidR="0021077E" w:rsidRDefault="0021077E" w:rsidP="002979F3">
      <w:r>
        <w:separator/>
      </w:r>
    </w:p>
  </w:footnote>
  <w:footnote w:type="continuationSeparator" w:id="0">
    <w:p w14:paraId="60BC7AC1" w14:textId="77777777" w:rsidR="0021077E" w:rsidRDefault="0021077E" w:rsidP="00297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E5"/>
    <w:rsid w:val="00020FC8"/>
    <w:rsid w:val="000551D0"/>
    <w:rsid w:val="00072235"/>
    <w:rsid w:val="000D37E4"/>
    <w:rsid w:val="0019688B"/>
    <w:rsid w:val="001C683E"/>
    <w:rsid w:val="0021077E"/>
    <w:rsid w:val="002979F3"/>
    <w:rsid w:val="004069B9"/>
    <w:rsid w:val="004546DF"/>
    <w:rsid w:val="004D4D2F"/>
    <w:rsid w:val="00596BE2"/>
    <w:rsid w:val="0061303D"/>
    <w:rsid w:val="00666AE2"/>
    <w:rsid w:val="00793058"/>
    <w:rsid w:val="0079565B"/>
    <w:rsid w:val="007B5B50"/>
    <w:rsid w:val="00867355"/>
    <w:rsid w:val="008747B0"/>
    <w:rsid w:val="008A7115"/>
    <w:rsid w:val="008A773A"/>
    <w:rsid w:val="008D13EB"/>
    <w:rsid w:val="00963CC0"/>
    <w:rsid w:val="00AC7D4D"/>
    <w:rsid w:val="00B62AA8"/>
    <w:rsid w:val="00CE33E5"/>
    <w:rsid w:val="00D3118B"/>
    <w:rsid w:val="00E174DC"/>
    <w:rsid w:val="00EA7786"/>
    <w:rsid w:val="00FC2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5BD3F3"/>
  <w15:chartTrackingRefBased/>
  <w15:docId w15:val="{1DE42D48-FBE2-49C3-AEFE-C3965617C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23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9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9F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297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9F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35</Words>
  <Characters>213</Characters>
  <Application>Microsoft Office Word</Application>
  <DocSecurity>0</DocSecurity>
  <Lines>4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章</dc:creator>
  <cp:keywords/>
  <dc:description/>
  <cp:lastModifiedBy>超 章</cp:lastModifiedBy>
  <cp:revision>21</cp:revision>
  <dcterms:created xsi:type="dcterms:W3CDTF">2023-10-06T17:47:00Z</dcterms:created>
  <dcterms:modified xsi:type="dcterms:W3CDTF">2024-03-02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679460aa5d4541b846b0e4e83dc6bb15f8bb6b576ac9a254dc78ab3ad762e8</vt:lpwstr>
  </property>
</Properties>
</file>